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6EE" w:rsidRDefault="007C76EE" w:rsidP="007C7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0921F2" w:rsidRPr="00EF7F21">
        <w:rPr>
          <w:rFonts w:ascii="Times New Roman" w:hAnsi="Times New Roman" w:cs="Times New Roman"/>
          <w:b/>
          <w:kern w:val="0"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used in q-PCR.</w:t>
      </w:r>
    </w:p>
    <w:tbl>
      <w:tblPr>
        <w:tblStyle w:val="a3"/>
        <w:tblpPr w:leftFromText="180" w:rightFromText="180" w:vertAnchor="page" w:horzAnchor="margin" w:tblpXSpec="center" w:tblpY="2204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4162"/>
      </w:tblGrid>
      <w:tr w:rsidR="007C76EE">
        <w:trPr>
          <w:trHeight w:val="329"/>
        </w:trPr>
        <w:tc>
          <w:tcPr>
            <w:tcW w:w="5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76EE" w:rsidRDefault="007C76EE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igonucleotides</w:t>
            </w:r>
          </w:p>
        </w:tc>
      </w:tr>
      <w:tr w:rsidR="007C76EE">
        <w:trPr>
          <w:trHeight w:val="329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PDH-F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AGAAGGTGGTGAAGCAGGC</w:t>
            </w:r>
          </w:p>
        </w:tc>
      </w:tr>
      <w:tr w:rsidR="007C76EE">
        <w:trPr>
          <w:trHeight w:val="34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PDH-R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ACAATTGAGAAGCCTTT</w:t>
            </w:r>
          </w:p>
        </w:tc>
      </w:tr>
      <w:tr w:rsidR="007C76EE">
        <w:trPr>
          <w:trHeight w:val="3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Eno1-F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ATTCCATTGTACAAA</w:t>
            </w:r>
          </w:p>
        </w:tc>
      </w:tr>
      <w:tr w:rsidR="007C76EE">
        <w:trPr>
          <w:trHeight w:val="329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Eno1-R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6EE" w:rsidRDefault="007C76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AAGTTGTGGTAAACTTCTG</w:t>
            </w:r>
          </w:p>
        </w:tc>
      </w:tr>
    </w:tbl>
    <w:p w:rsidR="009A5243" w:rsidRDefault="009A5243"/>
    <w:sectPr w:rsidR="009A5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74A" w:rsidRDefault="0035374A" w:rsidP="000921F2">
      <w:r>
        <w:separator/>
      </w:r>
    </w:p>
  </w:endnote>
  <w:endnote w:type="continuationSeparator" w:id="0">
    <w:p w:rsidR="0035374A" w:rsidRDefault="0035374A" w:rsidP="00092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74A" w:rsidRDefault="0035374A" w:rsidP="000921F2">
      <w:r>
        <w:separator/>
      </w:r>
    </w:p>
  </w:footnote>
  <w:footnote w:type="continuationSeparator" w:id="0">
    <w:p w:rsidR="0035374A" w:rsidRDefault="0035374A" w:rsidP="00092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C72"/>
    <w:rsid w:val="000921F2"/>
    <w:rsid w:val="0035374A"/>
    <w:rsid w:val="00663C72"/>
    <w:rsid w:val="00745C04"/>
    <w:rsid w:val="007C76EE"/>
    <w:rsid w:val="009A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E1A529-50EE-4831-925B-75B23A6E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76E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1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siminchen</cp:lastModifiedBy>
  <cp:revision>4</cp:revision>
  <dcterms:created xsi:type="dcterms:W3CDTF">2019-12-03T04:57:00Z</dcterms:created>
  <dcterms:modified xsi:type="dcterms:W3CDTF">2020-04-28T01:51:00Z</dcterms:modified>
</cp:coreProperties>
</file>